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C49" w:rsidRPr="007908D5" w:rsidRDefault="00A44C49" w:rsidP="00A44C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36"/>
      <w:bookmarkStart w:id="1" w:name="OLE_LINK37"/>
      <w:r w:rsidRPr="008F1FB8">
        <w:rPr>
          <w:rFonts w:ascii="Times New Roman" w:hAnsi="Times New Roman" w:cs="Times New Roman"/>
          <w:b/>
          <w:sz w:val="24"/>
          <w:szCs w:val="24"/>
        </w:rPr>
        <w:t>T</w:t>
      </w:r>
      <w:r w:rsidRPr="008F1FB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8F1FB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F1FB8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Information of the primers used in the qPCR assays.</w:t>
      </w:r>
      <w:bookmarkStart w:id="2" w:name="_GoBack"/>
      <w:bookmarkEnd w:id="2"/>
    </w:p>
    <w:tbl>
      <w:tblPr>
        <w:tblW w:w="1303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1842"/>
        <w:gridCol w:w="3828"/>
        <w:gridCol w:w="3543"/>
        <w:gridCol w:w="1134"/>
      </w:tblGrid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bookmarkEnd w:id="0"/>
          <w:bookmarkEnd w:id="1"/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Primer se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Target gen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 transformation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Sequences (5’-3’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Reference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515F/</w:t>
            </w:r>
            <w:r w:rsidRPr="00EE557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806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cterial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 xml:space="preserve"> 16S 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rRNA</w:t>
            </w:r>
            <w:proofErr w:type="spellEnd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 xml:space="preserve"> gene V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bookmarkStart w:id="3" w:name="OLE_LINK3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GTGCCAGCMGCCGCGGTAA</w:t>
            </w:r>
            <w:bookmarkEnd w:id="3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GGACTACHVGGGTWTCTAA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</w:rPr>
              <w:t>[3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Arch-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amoAF</w:t>
            </w:r>
            <w:proofErr w:type="spellEnd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/Arch-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amoAR</w:t>
            </w:r>
            <w:proofErr w:type="spellEnd"/>
          </w:p>
        </w:tc>
        <w:tc>
          <w:tcPr>
            <w:tcW w:w="184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Archaeal</w:t>
            </w:r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 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amoA</w:t>
            </w:r>
            <w:proofErr w:type="spellEnd"/>
          </w:p>
        </w:tc>
        <w:tc>
          <w:tcPr>
            <w:tcW w:w="382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452A70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2A7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H</w:t>
            </w:r>
            <w:r w:rsidRPr="00452A7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</w:rPr>
              <w:t>3</w:t>
            </w:r>
            <w:r w:rsidRPr="00452A7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 xml:space="preserve"> monooxygenase</w:t>
            </w:r>
          </w:p>
        </w:tc>
        <w:tc>
          <w:tcPr>
            <w:tcW w:w="354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452A70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bookmarkStart w:id="4" w:name="OLE_LINK4"/>
            <w:r w:rsidRPr="00452A7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STAATGGTCTGGCTTAGACG</w:t>
            </w:r>
            <w:bookmarkEnd w:id="4"/>
            <w:r w:rsidRPr="00452A7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/</w:t>
            </w:r>
          </w:p>
          <w:p w:rsidR="00A44C49" w:rsidRPr="00452A70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452A7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GCGGCCATCCATCTGTATGT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</w:rPr>
              <w:t>[4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amoA1F/amoA2R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Bacterial</w:t>
            </w:r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 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amoA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H</w:t>
            </w:r>
            <w:r w:rsidRPr="00B06E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monooxygen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GGGGTTTCTACTGGTGGT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CCCCTCKGSAAAGCCTTCTTC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</w:rPr>
              <w:t>[5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xrB169f/nxrB638r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itrospi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 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xrB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NO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  <w:lang w:val="en-GB"/>
              </w:rPr>
              <w:t>2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val="en-GB"/>
              </w:rPr>
              <w:t>-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 oxidoreduct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bookmarkStart w:id="5" w:name="OLE_LINK2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TACATGTGGTGGAACA</w:t>
            </w:r>
            <w:bookmarkEnd w:id="5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CGGTTCTGGTCRATCA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  <w:lang w:val="en-GB"/>
              </w:rPr>
              <w:t>[6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arGF</w:t>
            </w:r>
            <w:proofErr w:type="spellEnd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/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arGR</w:t>
            </w:r>
            <w:proofErr w:type="spellEnd"/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arG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membrane-bou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  <w:lang w:val="en-GB"/>
              </w:rPr>
              <w:t>3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val="en-GB"/>
              </w:rPr>
              <w:t>-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 reduct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TCGCCSATYCCGGCSATGTC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GAGTTGTACCAGTCRGCSGAYTCSG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  <w:lang w:val="en-GB"/>
              </w:rPr>
              <w:t>[7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V17m/napA4r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apA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periplasmic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  <w:lang w:val="en-GB"/>
              </w:rPr>
              <w:t>3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val="en-GB"/>
              </w:rPr>
              <w:t>-</w:t>
            </w:r>
            <w:r w:rsidRPr="00EE557C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lang w:val="en-GB"/>
              </w:rPr>
              <w:t xml:space="preserve"> reduct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TGGACVATGGGYTTYAAYC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ACYTCRCGHGCVGTRCCRCA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  <w:lang w:val="en-GB"/>
              </w:rPr>
              <w:t>[7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irSC1F/nirSC1R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irS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cytochrome cd1-contain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 NO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  <w:lang w:val="en-GB"/>
              </w:rPr>
              <w:t>2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val="en-GB"/>
              </w:rPr>
              <w:t>-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 reduct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E557C">
              <w:rPr>
                <w:rFonts w:ascii="Times New Roman" w:hAnsi="Times New Roman" w:cs="Times New Roman"/>
                <w:sz w:val="22"/>
              </w:rPr>
              <w:t>ATCGTCAACGTCaargaracvgg</w:t>
            </w:r>
            <w:proofErr w:type="spellEnd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TTCGGGTGCGTCttsabgaasag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8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irKC1F/nirKC1R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irK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copper-contain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 NO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  <w:lang w:val="en-GB"/>
              </w:rPr>
              <w:t>2</w:t>
            </w:r>
            <w:r w:rsidRPr="008C02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perscript"/>
                <w:lang w:val="en-GB"/>
              </w:rPr>
              <w:t>-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 xml:space="preserve"> reduct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ATGGCGCCATCatggtnytncc</w:t>
            </w:r>
            <w:proofErr w:type="spellEnd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  <w:t>TCGAAGGCCTCGatnarrttrtg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  <w:lang w:val="en-GB"/>
              </w:rPr>
              <w:t>[8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osZ1F/nosZ1R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D346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clade I</w:t>
            </w:r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 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osZ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</w:t>
            </w:r>
            <w:r w:rsidRPr="00B06E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</w:rPr>
              <w:t>2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O reduct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WCSYTGTTCMTCGACAGCCAG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ATGTCGATCARCTGVKCRTTYTC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</w:rPr>
              <w:t>[9]</w:t>
            </w:r>
          </w:p>
        </w:tc>
      </w:tr>
      <w:tr w:rsidR="00A44C49" w:rsidRPr="00EE557C" w:rsidTr="000B522E">
        <w:trPr>
          <w:trHeight w:val="17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osZ</w:t>
            </w:r>
            <w:proofErr w:type="spellEnd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-II-F/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osZ</w:t>
            </w:r>
            <w:proofErr w:type="spellEnd"/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-II-R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D346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clade II</w:t>
            </w:r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 </w:t>
            </w:r>
            <w:proofErr w:type="spellStart"/>
            <w:r w:rsidRPr="00EE557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>nosZ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N</w:t>
            </w:r>
            <w:r w:rsidRPr="00B06E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  <w:vertAlign w:val="subscript"/>
              </w:rPr>
              <w:t>2</w:t>
            </w: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O reductase</w:t>
            </w:r>
          </w:p>
        </w:tc>
        <w:tc>
          <w:tcPr>
            <w:tcW w:w="354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CTIGGICCIYTKCAYAC/</w:t>
            </w:r>
          </w:p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E55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  <w:t>GCIGARCARAAITCBGTRC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:rsidR="00A44C49" w:rsidRPr="00EE557C" w:rsidRDefault="00A44C49" w:rsidP="000B52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2"/>
              </w:rPr>
              <w:t>[10]</w:t>
            </w:r>
          </w:p>
        </w:tc>
      </w:tr>
    </w:tbl>
    <w:p w:rsidR="00A44C49" w:rsidRDefault="00A44C49" w:rsidP="00A44C49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70CFF" w:rsidRDefault="00A44C49"/>
    <w:sectPr w:rsidR="00D70CFF" w:rsidSect="00A44C4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E18"/>
    <w:rsid w:val="008129E7"/>
    <w:rsid w:val="00A44C49"/>
    <w:rsid w:val="00B94E18"/>
    <w:rsid w:val="00EF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E45D7-7A7E-4458-ABA2-652B478EA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C4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CAI</dc:creator>
  <cp:keywords/>
  <dc:description/>
  <cp:lastModifiedBy>Yujia CAI</cp:lastModifiedBy>
  <cp:revision>2</cp:revision>
  <dcterms:created xsi:type="dcterms:W3CDTF">2025-03-29T12:03:00Z</dcterms:created>
  <dcterms:modified xsi:type="dcterms:W3CDTF">2025-03-29T12:04:00Z</dcterms:modified>
</cp:coreProperties>
</file>